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AB323" w14:textId="6396BBD0" w:rsidR="00DD25C8" w:rsidRPr="003D6190" w:rsidRDefault="00DD25C8">
      <w:pPr>
        <w:spacing w:line="276" w:lineRule="auto"/>
        <w:rPr>
          <w:rFonts w:ascii="Times New Roman" w:hAnsi="Times New Roman" w:cs="Times New Roman"/>
          <w:b/>
          <w:bCs/>
          <w:rPrChange w:id="0" w:author="Jamie Burton" w:date="2025-09-29T11:58:00Z" w16du:dateUtc="2025-09-29T01:58:00Z">
            <w:rPr>
              <w:rFonts w:ascii="Calibri" w:hAnsi="Calibri" w:cs="Calibri"/>
              <w:b/>
              <w:bCs/>
            </w:rPr>
          </w:rPrChange>
        </w:rPr>
        <w:pPrChange w:id="1" w:author="Beth E Hazen" w:date="2025-09-26T18:48:00Z" w16du:dateUtc="2025-09-26T22:48:00Z">
          <w:pPr>
            <w:spacing w:line="360" w:lineRule="auto"/>
          </w:pPr>
        </w:pPrChange>
      </w:pPr>
      <w:r w:rsidRPr="003D6190">
        <w:rPr>
          <w:rFonts w:ascii="Times New Roman" w:hAnsi="Times New Roman" w:cs="Times New Roman"/>
          <w:b/>
          <w:bCs/>
          <w:rPrChange w:id="2" w:author="Jamie Burton" w:date="2025-09-29T11:58:00Z" w16du:dateUtc="2025-09-29T01:58:00Z">
            <w:rPr>
              <w:rFonts w:ascii="Calibri" w:hAnsi="Calibri" w:cs="Calibri"/>
              <w:b/>
              <w:bCs/>
            </w:rPr>
          </w:rPrChange>
        </w:rPr>
        <w:t>Appendix S1</w:t>
      </w:r>
      <w:r w:rsidR="00052FBE" w:rsidRPr="003D6190">
        <w:rPr>
          <w:rFonts w:ascii="Times New Roman" w:hAnsi="Times New Roman" w:cs="Times New Roman"/>
          <w:b/>
          <w:bCs/>
          <w:rPrChange w:id="3" w:author="Jamie Burton" w:date="2025-09-29T11:58:00Z" w16du:dateUtc="2025-09-29T01:58:00Z">
            <w:rPr>
              <w:rFonts w:ascii="Calibri" w:hAnsi="Calibri" w:cs="Calibri"/>
              <w:b/>
              <w:bCs/>
            </w:rPr>
          </w:rPrChange>
        </w:rPr>
        <w:t>.</w:t>
      </w:r>
      <w:r w:rsidR="00C677FB" w:rsidRPr="003D6190">
        <w:rPr>
          <w:rFonts w:ascii="Times New Roman" w:hAnsi="Times New Roman" w:cs="Times New Roman"/>
          <w:b/>
          <w:bCs/>
          <w:rPrChange w:id="4" w:author="Jamie Burton" w:date="2025-09-29T11:58:00Z" w16du:dateUtc="2025-09-29T01:58:00Z">
            <w:rPr>
              <w:rFonts w:ascii="Calibri" w:hAnsi="Calibri" w:cs="Calibri"/>
              <w:b/>
              <w:bCs/>
            </w:rPr>
          </w:rPrChange>
        </w:rPr>
        <w:t xml:space="preserve"> </w:t>
      </w:r>
      <w:r w:rsidRPr="003D6190">
        <w:rPr>
          <w:rFonts w:ascii="Times New Roman" w:hAnsi="Times New Roman" w:cs="Times New Roman"/>
          <w:rPrChange w:id="5" w:author="Jamie Burton" w:date="2025-09-29T11:58:00Z" w16du:dateUtc="2025-09-29T01:58:00Z">
            <w:rPr>
              <w:rFonts w:ascii="Calibri" w:hAnsi="Calibri" w:cs="Calibri"/>
            </w:rPr>
          </w:rPrChange>
        </w:rPr>
        <w:t>Measurement of litter components</w:t>
      </w:r>
      <w:r w:rsidR="00721370" w:rsidRPr="003D6190">
        <w:rPr>
          <w:rFonts w:ascii="Times New Roman" w:hAnsi="Times New Roman" w:cs="Times New Roman"/>
          <w:rPrChange w:id="6" w:author="Jamie Burton" w:date="2025-09-29T11:58:00Z" w16du:dateUtc="2025-09-29T01:58:00Z">
            <w:rPr>
              <w:rFonts w:ascii="Calibri" w:hAnsi="Calibri" w:cs="Calibri"/>
            </w:rPr>
          </w:rPrChange>
        </w:rPr>
        <w:t>.</w:t>
      </w:r>
    </w:p>
    <w:p w14:paraId="77273D26" w14:textId="6788F875" w:rsidR="00DD25C8" w:rsidRPr="003D6190" w:rsidRDefault="00DD25C8">
      <w:pPr>
        <w:spacing w:line="276" w:lineRule="auto"/>
        <w:rPr>
          <w:rFonts w:ascii="Times New Roman" w:hAnsi="Times New Roman" w:cs="Times New Roman"/>
          <w:rPrChange w:id="7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8" w:author="Beth E Hazen" w:date="2025-09-26T18:48:00Z" w16du:dateUtc="2025-09-26T22:48:00Z">
          <w:pPr>
            <w:spacing w:line="360" w:lineRule="auto"/>
          </w:pPr>
        </w:pPrChange>
      </w:pPr>
      <w:r w:rsidRPr="003D6190">
        <w:rPr>
          <w:rFonts w:ascii="Times New Roman" w:hAnsi="Times New Roman" w:cs="Times New Roman"/>
          <w:rPrChange w:id="9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Fine fuels were sampled across Werrikimbe and Willi Willi National Parks in northern NSW between April 2010 and September 2013. Sampling was stratified by vegetation formations, specifically </w:t>
      </w:r>
      <w:r w:rsidR="000A6619" w:rsidRPr="003D6190">
        <w:rPr>
          <w:rFonts w:ascii="Times New Roman" w:hAnsi="Times New Roman" w:cs="Times New Roman"/>
          <w:rPrChange w:id="10" w:author="Jamie Burton" w:date="2025-09-29T11:58:00Z" w16du:dateUtc="2025-09-29T01:58:00Z">
            <w:rPr>
              <w:rFonts w:ascii="Calibri" w:hAnsi="Calibri" w:cs="Calibri"/>
            </w:rPr>
          </w:rPrChange>
        </w:rPr>
        <w:t>cool temperate rainforest and northern hinterland wet sclerophyll forests (</w:t>
      </w:r>
      <w:r w:rsidRPr="003D6190">
        <w:rPr>
          <w:rFonts w:ascii="Times New Roman" w:hAnsi="Times New Roman" w:cs="Times New Roman"/>
          <w:rPrChange w:id="11" w:author="Jamie Burton" w:date="2025-09-29T11:58:00Z" w16du:dateUtc="2025-09-29T01:58:00Z">
            <w:rPr>
              <w:rFonts w:ascii="Calibri" w:hAnsi="Calibri" w:cs="Calibri"/>
            </w:rPr>
          </w:rPrChange>
        </w:rPr>
        <w:t>Keith 2004), using vegetation mapping and locally validated diagnostic species lists. Sampling locations ranged between latitude 152.23’10.08 and longitude -31.9’49.883</w:t>
      </w:r>
      <w:del w:id="12" w:author="Beth E Hazen" w:date="2025-09-26T18:44:00Z" w16du:dateUtc="2025-09-26T22:44:00Z">
        <w:r w:rsidRPr="003D6190" w:rsidDel="000A6619">
          <w:rPr>
            <w:rFonts w:ascii="Times New Roman" w:hAnsi="Times New Roman" w:cs="Times New Roman"/>
            <w:rPrChange w:id="13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 xml:space="preserve"> S</w:delText>
        </w:r>
      </w:del>
      <w:r w:rsidRPr="003D6190">
        <w:rPr>
          <w:rFonts w:ascii="Times New Roman" w:hAnsi="Times New Roman" w:cs="Times New Roman"/>
          <w:rPrChange w:id="14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and latitude 152.21’4.236 and longitude -31.7’2.109</w:t>
      </w:r>
      <w:del w:id="15" w:author="Beth E Hazen" w:date="2025-09-26T18:44:00Z" w16du:dateUtc="2025-09-26T22:44:00Z">
        <w:r w:rsidRPr="003D6190" w:rsidDel="000A6619">
          <w:rPr>
            <w:rFonts w:ascii="Times New Roman" w:hAnsi="Times New Roman" w:cs="Times New Roman"/>
            <w:rPrChange w:id="16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 xml:space="preserve"> S</w:delText>
        </w:r>
      </w:del>
      <w:r w:rsidRPr="003D6190">
        <w:rPr>
          <w:rFonts w:ascii="Times New Roman" w:hAnsi="Times New Roman" w:cs="Times New Roman"/>
          <w:rPrChange w:id="17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. Cool </w:t>
      </w:r>
      <w:r w:rsidR="000A6619" w:rsidRPr="003D6190">
        <w:rPr>
          <w:rFonts w:ascii="Times New Roman" w:hAnsi="Times New Roman" w:cs="Times New Roman"/>
          <w:rPrChange w:id="18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temperate rainforest </w:t>
      </w:r>
      <w:r w:rsidRPr="003D6190">
        <w:rPr>
          <w:rFonts w:ascii="Times New Roman" w:hAnsi="Times New Roman" w:cs="Times New Roman"/>
          <w:rPrChange w:id="19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sites had remained unburnt for at least 50 years, while the </w:t>
      </w:r>
      <w:r w:rsidR="000A6619" w:rsidRPr="003D6190">
        <w:rPr>
          <w:rFonts w:ascii="Times New Roman" w:hAnsi="Times New Roman" w:cs="Times New Roman"/>
          <w:rPrChange w:id="20" w:author="Jamie Burton" w:date="2025-09-29T11:58:00Z" w16du:dateUtc="2025-09-29T01:58:00Z">
            <w:rPr>
              <w:rFonts w:ascii="Calibri" w:hAnsi="Calibri" w:cs="Calibri"/>
            </w:rPr>
          </w:rPrChange>
        </w:rPr>
        <w:t>northern hinterland wet sclerophyll forest</w:t>
      </w:r>
      <w:r w:rsidRPr="003D6190">
        <w:rPr>
          <w:rFonts w:ascii="Times New Roman" w:hAnsi="Times New Roman" w:cs="Times New Roman"/>
          <w:rPrChange w:id="21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sites had been unburnt for 26–29 years. A total of 106 samples were collected from </w:t>
      </w:r>
      <w:r w:rsidR="000A6619" w:rsidRPr="003D6190">
        <w:rPr>
          <w:rFonts w:ascii="Times New Roman" w:hAnsi="Times New Roman" w:cs="Times New Roman"/>
          <w:rPrChange w:id="22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northern hinterland wet sclerophyll forests </w:t>
      </w:r>
      <w:r w:rsidRPr="003D6190">
        <w:rPr>
          <w:rFonts w:ascii="Times New Roman" w:hAnsi="Times New Roman" w:cs="Times New Roman"/>
          <w:rPrChange w:id="23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and 211 from </w:t>
      </w:r>
      <w:r w:rsidR="000A6619" w:rsidRPr="003D6190">
        <w:rPr>
          <w:rFonts w:ascii="Times New Roman" w:hAnsi="Times New Roman" w:cs="Times New Roman"/>
          <w:rPrChange w:id="24" w:author="Jamie Burton" w:date="2025-09-29T11:58:00Z" w16du:dateUtc="2025-09-29T01:58:00Z">
            <w:rPr>
              <w:rFonts w:ascii="Calibri" w:hAnsi="Calibri" w:cs="Calibri"/>
            </w:rPr>
          </w:rPrChange>
        </w:rPr>
        <w:t>cool temperate rainforest</w:t>
      </w:r>
      <w:r w:rsidRPr="003D6190">
        <w:rPr>
          <w:rFonts w:ascii="Times New Roman" w:hAnsi="Times New Roman" w:cs="Times New Roman"/>
          <w:rPrChange w:id="25" w:author="Jamie Burton" w:date="2025-09-29T11:58:00Z" w16du:dateUtc="2025-09-29T01:58:00Z">
            <w:rPr>
              <w:rFonts w:ascii="Calibri" w:hAnsi="Calibri" w:cs="Calibri"/>
            </w:rPr>
          </w:rPrChange>
        </w:rPr>
        <w:t>.</w:t>
      </w:r>
    </w:p>
    <w:p w14:paraId="3761C953" w14:textId="645752D2" w:rsidR="00DD25C8" w:rsidRPr="003D6190" w:rsidRDefault="00DD25C8">
      <w:pPr>
        <w:spacing w:line="276" w:lineRule="auto"/>
        <w:rPr>
          <w:rFonts w:ascii="Times New Roman" w:hAnsi="Times New Roman" w:cs="Times New Roman"/>
          <w:rPrChange w:id="26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27" w:author="Beth E Hazen" w:date="2025-09-26T18:48:00Z" w16du:dateUtc="2025-09-26T22:48:00Z">
          <w:pPr>
            <w:spacing w:line="360" w:lineRule="auto"/>
          </w:pPr>
        </w:pPrChange>
      </w:pPr>
      <w:r w:rsidRPr="003D6190">
        <w:rPr>
          <w:rFonts w:ascii="Times New Roman" w:hAnsi="Times New Roman" w:cs="Times New Roman"/>
          <w:rPrChange w:id="28" w:author="Jamie Burton" w:date="2025-09-29T11:58:00Z" w16du:dateUtc="2025-09-29T01:58:00Z">
            <w:rPr>
              <w:rFonts w:ascii="Calibri" w:hAnsi="Calibri" w:cs="Calibri"/>
            </w:rPr>
          </w:rPrChange>
        </w:rPr>
        <w:t>A steel litter ring with an area of 0.096 m² and a sharpened cutting edge was used to sample fine fuels, severing twigs and grasses. This method, in use since the 1960s, ensures standardized data collection (van Loon</w:t>
      </w:r>
      <w:ins w:id="29" w:author="Beth E Hazen" w:date="2025-09-26T18:44:00Z" w16du:dateUtc="2025-09-26T22:44:00Z">
        <w:r w:rsidR="000A6619" w:rsidRPr="003D6190">
          <w:rPr>
            <w:rFonts w:ascii="Times New Roman" w:hAnsi="Times New Roman" w:cs="Times New Roman"/>
            <w:rPrChange w:id="30" w:author="Jamie Burton" w:date="2025-09-29T11:58:00Z" w16du:dateUtc="2025-09-29T01:58:00Z">
              <w:rPr>
                <w:rFonts w:ascii="Calibri" w:hAnsi="Calibri" w:cs="Calibri"/>
              </w:rPr>
            </w:rPrChange>
          </w:rPr>
          <w:t>,</w:t>
        </w:r>
      </w:ins>
      <w:r w:rsidRPr="003D6190">
        <w:rPr>
          <w:rFonts w:ascii="Times New Roman" w:hAnsi="Times New Roman" w:cs="Times New Roman"/>
          <w:rPrChange w:id="31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1969). Litter depth was also measured </w:t>
      </w:r>
      <w:del w:id="32" w:author="Beth E Hazen" w:date="2025-09-26T18:44:00Z" w16du:dateUtc="2025-09-26T22:44:00Z">
        <w:r w:rsidRPr="003D6190" w:rsidDel="000A6619">
          <w:rPr>
            <w:rFonts w:ascii="Times New Roman" w:hAnsi="Times New Roman" w:cs="Times New Roman"/>
            <w:rPrChange w:id="33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prior to</w:delText>
        </w:r>
      </w:del>
      <w:ins w:id="34" w:author="Beth E Hazen" w:date="2025-09-26T18:44:00Z" w16du:dateUtc="2025-09-26T22:44:00Z">
        <w:r w:rsidR="000A6619" w:rsidRPr="003D6190">
          <w:rPr>
            <w:rFonts w:ascii="Times New Roman" w:hAnsi="Times New Roman" w:cs="Times New Roman"/>
            <w:rPrChange w:id="35" w:author="Jamie Burton" w:date="2025-09-29T11:58:00Z" w16du:dateUtc="2025-09-29T01:58:00Z">
              <w:rPr>
                <w:rFonts w:ascii="Calibri" w:hAnsi="Calibri" w:cs="Calibri"/>
              </w:rPr>
            </w:rPrChange>
          </w:rPr>
          <w:t>before</w:t>
        </w:r>
      </w:ins>
      <w:r w:rsidRPr="003D6190">
        <w:rPr>
          <w:rFonts w:ascii="Times New Roman" w:hAnsi="Times New Roman" w:cs="Times New Roman"/>
          <w:rPrChange w:id="36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collection to enable calculation of bulk density (total dry </w:t>
      </w:r>
      <w:del w:id="37" w:author="Beth E Hazen" w:date="2025-09-26T18:44:00Z" w16du:dateUtc="2025-09-26T22:44:00Z">
        <w:r w:rsidRPr="003D6190" w:rsidDel="000A6619">
          <w:rPr>
            <w:rFonts w:ascii="Times New Roman" w:hAnsi="Times New Roman" w:cs="Times New Roman"/>
            <w:rPrChange w:id="38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 xml:space="preserve">weight </w:delText>
        </w:r>
      </w:del>
      <w:ins w:id="39" w:author="Beth E Hazen" w:date="2025-09-26T18:44:00Z" w16du:dateUtc="2025-09-26T22:44:00Z">
        <w:r w:rsidR="000A6619" w:rsidRPr="003D6190">
          <w:rPr>
            <w:rFonts w:ascii="Times New Roman" w:hAnsi="Times New Roman" w:cs="Times New Roman"/>
            <w:rPrChange w:id="40" w:author="Jamie Burton" w:date="2025-09-29T11:58:00Z" w16du:dateUtc="2025-09-29T01:58:00Z">
              <w:rPr>
                <w:rFonts w:ascii="Calibri" w:hAnsi="Calibri" w:cs="Calibri"/>
              </w:rPr>
            </w:rPrChange>
          </w:rPr>
          <w:t xml:space="preserve">mass </w:t>
        </w:r>
      </w:ins>
      <w:r w:rsidRPr="003D6190">
        <w:rPr>
          <w:rFonts w:ascii="Times New Roman" w:hAnsi="Times New Roman" w:cs="Times New Roman"/>
          <w:rPrChange w:id="41" w:author="Jamie Burton" w:date="2025-09-29T11:58:00Z" w16du:dateUtc="2025-09-29T01:58:00Z">
            <w:rPr>
              <w:rFonts w:ascii="Calibri" w:hAnsi="Calibri" w:cs="Calibri"/>
            </w:rPr>
          </w:rPrChange>
        </w:rPr>
        <w:t>of fuel / litter depth x sample area, g/cm</w:t>
      </w:r>
      <w:r w:rsidRPr="003D6190">
        <w:rPr>
          <w:rFonts w:ascii="Times New Roman" w:hAnsi="Times New Roman" w:cs="Times New Roman"/>
          <w:vertAlign w:val="superscript"/>
          <w:rPrChange w:id="42" w:author="Jamie Burton" w:date="2025-09-29T11:58:00Z" w16du:dateUtc="2025-09-29T01:58:00Z">
            <w:rPr>
              <w:rFonts w:ascii="Calibri" w:hAnsi="Calibri" w:cs="Calibri"/>
              <w:vertAlign w:val="superscript"/>
            </w:rPr>
          </w:rPrChange>
        </w:rPr>
        <w:t>3</w:t>
      </w:r>
      <w:r w:rsidRPr="003D6190">
        <w:rPr>
          <w:rFonts w:ascii="Times New Roman" w:hAnsi="Times New Roman" w:cs="Times New Roman"/>
          <w:rPrChange w:id="43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). </w:t>
      </w:r>
      <w:del w:id="44" w:author="Jamie Burton" w:date="2025-09-29T11:57:00Z" w16du:dateUtc="2025-09-29T01:57:00Z">
        <w:r w:rsidRPr="003D6190" w:rsidDel="003D6190">
          <w:rPr>
            <w:rFonts w:ascii="Times New Roman" w:hAnsi="Times New Roman" w:cs="Times New Roman"/>
            <w:rPrChange w:id="45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Fine litter samples</w:delText>
        </w:r>
      </w:del>
      <w:ins w:id="46" w:author="Jamie Burton" w:date="2025-09-29T11:57:00Z" w16du:dateUtc="2025-09-29T01:57:00Z">
        <w:r w:rsidR="003D6190" w:rsidRPr="003D6190">
          <w:rPr>
            <w:rFonts w:ascii="Times New Roman" w:hAnsi="Times New Roman" w:cs="Times New Roman"/>
            <w:rPrChange w:id="47" w:author="Jamie Burton" w:date="2025-09-29T11:58:00Z" w16du:dateUtc="2025-09-29T01:58:00Z">
              <w:rPr>
                <w:rFonts w:ascii="Calibri" w:hAnsi="Calibri" w:cs="Calibri"/>
              </w:rPr>
            </w:rPrChange>
          </w:rPr>
          <w:t>All fine litter material (leaves, twigs</w:t>
        </w:r>
      </w:ins>
      <w:ins w:id="48" w:author="Jamie Burton" w:date="2025-09-29T11:59:00Z" w16du:dateUtc="2025-09-29T01:59:00Z">
        <w:r w:rsidR="002D0580">
          <w:rPr>
            <w:rFonts w:ascii="Times New Roman" w:hAnsi="Times New Roman" w:cs="Times New Roman"/>
          </w:rPr>
          <w:t xml:space="preserve"> and</w:t>
        </w:r>
        <w:r w:rsidR="00903C84">
          <w:rPr>
            <w:rFonts w:ascii="Times New Roman" w:hAnsi="Times New Roman" w:cs="Times New Roman"/>
          </w:rPr>
          <w:t xml:space="preserve"> </w:t>
        </w:r>
      </w:ins>
      <w:ins w:id="49" w:author="Jamie Burton" w:date="2025-09-29T11:57:00Z" w16du:dateUtc="2025-09-29T01:57:00Z">
        <w:r w:rsidR="003D6190" w:rsidRPr="003D6190">
          <w:rPr>
            <w:rFonts w:ascii="Times New Roman" w:hAnsi="Times New Roman" w:cs="Times New Roman"/>
            <w:rPrChange w:id="50" w:author="Jamie Burton" w:date="2025-09-29T11:58:00Z" w16du:dateUtc="2025-09-29T01:58:00Z">
              <w:rPr>
                <w:rFonts w:ascii="Calibri" w:hAnsi="Calibri" w:cs="Calibri"/>
              </w:rPr>
            </w:rPrChange>
          </w:rPr>
          <w:t>bark)</w:t>
        </w:r>
      </w:ins>
      <w:r w:rsidRPr="003D6190">
        <w:rPr>
          <w:rFonts w:ascii="Times New Roman" w:hAnsi="Times New Roman" w:cs="Times New Roman"/>
          <w:rPrChange w:id="51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up to 25 mm in </w:t>
      </w:r>
      <w:del w:id="52" w:author="Jamie Burton" w:date="2025-09-29T11:57:00Z" w16du:dateUtc="2025-09-29T01:57:00Z">
        <w:r w:rsidRPr="003D6190" w:rsidDel="003D6190">
          <w:rPr>
            <w:rFonts w:ascii="Times New Roman" w:hAnsi="Times New Roman" w:cs="Times New Roman"/>
            <w:rPrChange w:id="53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 xml:space="preserve">diameter </w:delText>
        </w:r>
      </w:del>
      <w:ins w:id="54" w:author="Jamie Burton" w:date="2025-09-29T11:57:00Z" w16du:dateUtc="2025-09-29T01:57:00Z">
        <w:r w:rsidR="003D6190" w:rsidRPr="003D6190">
          <w:rPr>
            <w:rFonts w:ascii="Times New Roman" w:hAnsi="Times New Roman" w:cs="Times New Roman"/>
            <w:rPrChange w:id="55" w:author="Jamie Burton" w:date="2025-09-29T11:58:00Z" w16du:dateUtc="2025-09-29T01:58:00Z">
              <w:rPr>
                <w:rFonts w:ascii="Calibri" w:hAnsi="Calibri" w:cs="Calibri"/>
              </w:rPr>
            </w:rPrChange>
          </w:rPr>
          <w:t>thickness</w:t>
        </w:r>
        <w:r w:rsidR="003D6190" w:rsidRPr="003D6190">
          <w:rPr>
            <w:rFonts w:ascii="Times New Roman" w:hAnsi="Times New Roman" w:cs="Times New Roman"/>
            <w:rPrChange w:id="56" w:author="Jamie Burton" w:date="2025-09-29T11:58:00Z" w16du:dateUtc="2025-09-29T01:58:00Z">
              <w:rPr>
                <w:rFonts w:ascii="Calibri" w:hAnsi="Calibri" w:cs="Calibri"/>
              </w:rPr>
            </w:rPrChange>
          </w:rPr>
          <w:t xml:space="preserve"> </w:t>
        </w:r>
      </w:ins>
      <w:del w:id="57" w:author="Jamie Burton" w:date="2025-09-29T11:58:00Z" w16du:dateUtc="2025-09-29T01:58:00Z">
        <w:r w:rsidRPr="003D6190" w:rsidDel="003D6190">
          <w:rPr>
            <w:rFonts w:ascii="Times New Roman" w:hAnsi="Times New Roman" w:cs="Times New Roman"/>
            <w:rPrChange w:id="58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were</w:delText>
        </w:r>
      </w:del>
      <w:ins w:id="59" w:author="Jamie Burton" w:date="2025-09-29T11:58:00Z" w16du:dateUtc="2025-09-29T01:58:00Z">
        <w:r w:rsidR="003D6190" w:rsidRPr="003D6190">
          <w:rPr>
            <w:rFonts w:ascii="Times New Roman" w:hAnsi="Times New Roman" w:cs="Times New Roman"/>
            <w:rPrChange w:id="60" w:author="Jamie Burton" w:date="2025-09-29T11:58:00Z" w16du:dateUtc="2025-09-29T01:58:00Z">
              <w:rPr>
                <w:rFonts w:ascii="Calibri" w:hAnsi="Calibri" w:cs="Calibri"/>
              </w:rPr>
            </w:rPrChange>
          </w:rPr>
          <w:t>was</w:t>
        </w:r>
        <w:r w:rsidR="003D6190" w:rsidRPr="003D6190">
          <w:rPr>
            <w:rFonts w:ascii="Times New Roman" w:hAnsi="Times New Roman" w:cs="Times New Roman"/>
            <w:rPrChange w:id="61" w:author="Jamie Burton" w:date="2025-09-29T11:58:00Z" w16du:dateUtc="2025-09-29T01:58:00Z">
              <w:rPr>
                <w:rFonts w:ascii="Calibri" w:hAnsi="Calibri" w:cs="Calibri"/>
              </w:rPr>
            </w:rPrChange>
          </w:rPr>
          <w:t xml:space="preserve"> </w:t>
        </w:r>
      </w:ins>
      <w:ins w:id="62" w:author="Jamie Burton" w:date="2025-09-29T11:57:00Z" w16du:dateUtc="2025-09-29T01:57:00Z">
        <w:r w:rsidR="007D3E2E" w:rsidRPr="003D6190">
          <w:rPr>
            <w:rFonts w:ascii="Times New Roman" w:hAnsi="Times New Roman" w:cs="Times New Roman"/>
            <w:rPrChange w:id="63" w:author="Jamie Burton" w:date="2025-09-29T11:58:00Z" w16du:dateUtc="2025-09-29T01:58:00Z">
              <w:rPr>
                <w:rFonts w:ascii="Calibri" w:hAnsi="Calibri" w:cs="Calibri"/>
              </w:rPr>
            </w:rPrChange>
          </w:rPr>
          <w:t xml:space="preserve">collected from </w:t>
        </w:r>
        <w:r w:rsidR="003D6190" w:rsidRPr="003D6190">
          <w:rPr>
            <w:rFonts w:ascii="Times New Roman" w:hAnsi="Times New Roman" w:cs="Times New Roman"/>
            <w:rPrChange w:id="64" w:author="Jamie Burton" w:date="2025-09-29T11:58:00Z" w16du:dateUtc="2025-09-29T01:58:00Z">
              <w:rPr>
                <w:rFonts w:ascii="Calibri" w:hAnsi="Calibri" w:cs="Calibri"/>
              </w:rPr>
            </w:rPrChange>
          </w:rPr>
          <w:t>the forest floor</w:t>
        </w:r>
        <w:r w:rsidR="007D3E2E" w:rsidRPr="003D6190">
          <w:rPr>
            <w:rFonts w:ascii="Times New Roman" w:hAnsi="Times New Roman" w:cs="Times New Roman"/>
            <w:rPrChange w:id="65" w:author="Jamie Burton" w:date="2025-09-29T11:58:00Z" w16du:dateUtc="2025-09-29T01:58:00Z">
              <w:rPr>
                <w:rFonts w:ascii="Calibri" w:hAnsi="Calibri" w:cs="Calibri"/>
              </w:rPr>
            </w:rPrChange>
          </w:rPr>
          <w:t>,</w:t>
        </w:r>
      </w:ins>
      <w:del w:id="66" w:author="Jamie Burton" w:date="2025-09-29T11:57:00Z" w16du:dateUtc="2025-09-29T01:57:00Z">
        <w:r w:rsidRPr="003D6190" w:rsidDel="007D3E2E">
          <w:rPr>
            <w:rFonts w:ascii="Times New Roman" w:hAnsi="Times New Roman" w:cs="Times New Roman"/>
            <w:rPrChange w:id="67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 xml:space="preserve"> </w:delText>
        </w:r>
        <w:commentRangeStart w:id="68"/>
        <w:r w:rsidRPr="003D6190" w:rsidDel="007D3E2E">
          <w:rPr>
            <w:rFonts w:ascii="Times New Roman" w:hAnsi="Times New Roman" w:cs="Times New Roman"/>
            <w:rPrChange w:id="69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ext</w:delText>
        </w:r>
      </w:del>
      <w:del w:id="70" w:author="Jamie Burton" w:date="2025-09-29T11:56:00Z" w16du:dateUtc="2025-09-29T01:56:00Z">
        <w:r w:rsidRPr="003D6190" w:rsidDel="007D3E2E">
          <w:rPr>
            <w:rFonts w:ascii="Times New Roman" w:hAnsi="Times New Roman" w:cs="Times New Roman"/>
            <w:rPrChange w:id="71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racted</w:delText>
        </w:r>
        <w:commentRangeEnd w:id="68"/>
        <w:r w:rsidR="006D27C8" w:rsidRPr="003D6190" w:rsidDel="007D3E2E">
          <w:rPr>
            <w:rStyle w:val="CommentReference"/>
            <w:rFonts w:ascii="Times New Roman" w:hAnsi="Times New Roman" w:cs="Times New Roman"/>
            <w:rPrChange w:id="72" w:author="Jamie Burton" w:date="2025-09-29T11:58:00Z" w16du:dateUtc="2025-09-29T01:58:00Z">
              <w:rPr>
                <w:rStyle w:val="CommentReference"/>
              </w:rPr>
            </w:rPrChange>
          </w:rPr>
          <w:commentReference w:id="68"/>
        </w:r>
        <w:r w:rsidRPr="003D6190" w:rsidDel="007D3E2E">
          <w:rPr>
            <w:rFonts w:ascii="Times New Roman" w:hAnsi="Times New Roman" w:cs="Times New Roman"/>
            <w:rPrChange w:id="73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,</w:delText>
        </w:r>
      </w:del>
      <w:r w:rsidRPr="003D6190">
        <w:rPr>
          <w:rFonts w:ascii="Times New Roman" w:hAnsi="Times New Roman" w:cs="Times New Roman"/>
          <w:rPrChange w:id="74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with soil and stone material removed in the laboratory. The 25</w:t>
      </w:r>
      <w:ins w:id="75" w:author="Beth E Hazen" w:date="2025-09-26T18:45:00Z" w16du:dateUtc="2025-09-26T22:45:00Z">
        <w:r w:rsidR="006D27C8" w:rsidRPr="003D6190">
          <w:rPr>
            <w:rFonts w:ascii="Times New Roman" w:hAnsi="Times New Roman" w:cs="Times New Roman"/>
            <w:rPrChange w:id="76" w:author="Jamie Burton" w:date="2025-09-29T11:58:00Z" w16du:dateUtc="2025-09-29T01:58:00Z">
              <w:rPr>
                <w:rFonts w:ascii="Calibri" w:hAnsi="Calibri" w:cs="Calibri"/>
              </w:rPr>
            </w:rPrChange>
          </w:rPr>
          <w:t>-</w:t>
        </w:r>
      </w:ins>
      <w:del w:id="77" w:author="Beth E Hazen" w:date="2025-09-26T18:45:00Z" w16du:dateUtc="2025-09-26T22:45:00Z">
        <w:r w:rsidRPr="003D6190" w:rsidDel="006D27C8">
          <w:rPr>
            <w:rFonts w:ascii="Times New Roman" w:hAnsi="Times New Roman" w:cs="Times New Roman"/>
            <w:rPrChange w:id="78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 xml:space="preserve"> </w:delText>
        </w:r>
      </w:del>
      <w:r w:rsidRPr="003D6190">
        <w:rPr>
          <w:rFonts w:ascii="Times New Roman" w:hAnsi="Times New Roman" w:cs="Times New Roman"/>
          <w:rPrChange w:id="79" w:author="Jamie Burton" w:date="2025-09-29T11:58:00Z" w16du:dateUtc="2025-09-29T01:58:00Z">
            <w:rPr>
              <w:rFonts w:ascii="Calibri" w:hAnsi="Calibri" w:cs="Calibri"/>
            </w:rPr>
          </w:rPrChange>
        </w:rPr>
        <w:t>mm threshold has been conventionally used since the 1960s</w:t>
      </w:r>
      <w:del w:id="80" w:author="Beth E Hazen" w:date="2025-09-26T18:46:00Z" w16du:dateUtc="2025-09-26T22:46:00Z">
        <w:r w:rsidRPr="003D6190" w:rsidDel="006D27C8">
          <w:rPr>
            <w:rFonts w:ascii="Times New Roman" w:hAnsi="Times New Roman" w:cs="Times New Roman"/>
            <w:rPrChange w:id="81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, as</w:delText>
        </w:r>
      </w:del>
      <w:ins w:id="82" w:author="Beth E Hazen" w:date="2025-09-26T18:46:00Z" w16du:dateUtc="2025-09-26T22:46:00Z">
        <w:r w:rsidR="006D27C8" w:rsidRPr="003D6190">
          <w:rPr>
            <w:rFonts w:ascii="Times New Roman" w:hAnsi="Times New Roman" w:cs="Times New Roman"/>
            <w:rPrChange w:id="83" w:author="Jamie Burton" w:date="2025-09-29T11:58:00Z" w16du:dateUtc="2025-09-29T01:58:00Z">
              <w:rPr>
                <w:rFonts w:ascii="Calibri" w:hAnsi="Calibri" w:cs="Calibri"/>
              </w:rPr>
            </w:rPrChange>
          </w:rPr>
          <w:t xml:space="preserve"> because</w:t>
        </w:r>
      </w:ins>
      <w:r w:rsidRPr="003D6190">
        <w:rPr>
          <w:rFonts w:ascii="Times New Roman" w:hAnsi="Times New Roman" w:cs="Times New Roman"/>
          <w:rPrChange w:id="84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twigs up to this size are considered "available" fuel, particularly under conditions during the fire season (van Loon</w:t>
      </w:r>
      <w:ins w:id="85" w:author="Beth E Hazen" w:date="2025-09-26T18:46:00Z" w16du:dateUtc="2025-09-26T22:46:00Z">
        <w:r w:rsidR="006D27C8" w:rsidRPr="003D6190">
          <w:rPr>
            <w:rFonts w:ascii="Times New Roman" w:hAnsi="Times New Roman" w:cs="Times New Roman"/>
            <w:rPrChange w:id="86" w:author="Jamie Burton" w:date="2025-09-29T11:58:00Z" w16du:dateUtc="2025-09-29T01:58:00Z">
              <w:rPr>
                <w:rFonts w:ascii="Calibri" w:hAnsi="Calibri" w:cs="Calibri"/>
              </w:rPr>
            </w:rPrChange>
          </w:rPr>
          <w:t>,</w:t>
        </w:r>
      </w:ins>
      <w:r w:rsidRPr="003D6190">
        <w:rPr>
          <w:rFonts w:ascii="Times New Roman" w:hAnsi="Times New Roman" w:cs="Times New Roman"/>
          <w:rPrChange w:id="87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1969</w:t>
      </w:r>
      <w:ins w:id="88" w:author="Beth E Hazen" w:date="2025-09-26T18:46:00Z" w16du:dateUtc="2025-09-26T22:46:00Z">
        <w:r w:rsidR="006D27C8" w:rsidRPr="003D6190">
          <w:rPr>
            <w:rFonts w:ascii="Times New Roman" w:hAnsi="Times New Roman" w:cs="Times New Roman"/>
            <w:rPrChange w:id="89" w:author="Jamie Burton" w:date="2025-09-29T11:58:00Z" w16du:dateUtc="2025-09-29T01:58:00Z">
              <w:rPr>
                <w:rFonts w:ascii="Calibri" w:hAnsi="Calibri" w:cs="Calibri"/>
              </w:rPr>
            </w:rPrChange>
          </w:rPr>
          <w:t>;</w:t>
        </w:r>
      </w:ins>
      <w:del w:id="90" w:author="Beth E Hazen" w:date="2025-09-26T18:46:00Z" w16du:dateUtc="2025-09-26T22:46:00Z">
        <w:r w:rsidRPr="003D6190" w:rsidDel="006D27C8">
          <w:rPr>
            <w:rFonts w:ascii="Times New Roman" w:hAnsi="Times New Roman" w:cs="Times New Roman"/>
            <w:rPrChange w:id="91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,</w:delText>
        </w:r>
      </w:del>
      <w:r w:rsidRPr="003D6190">
        <w:rPr>
          <w:rFonts w:ascii="Times New Roman" w:hAnsi="Times New Roman" w:cs="Times New Roman"/>
          <w:rPrChange w:id="92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Bridges</w:t>
      </w:r>
      <w:ins w:id="93" w:author="Beth E Hazen" w:date="2025-09-26T18:47:00Z" w16du:dateUtc="2025-09-26T22:47:00Z">
        <w:r w:rsidR="006D27C8" w:rsidRPr="003D6190">
          <w:rPr>
            <w:rFonts w:ascii="Times New Roman" w:hAnsi="Times New Roman" w:cs="Times New Roman"/>
            <w:rPrChange w:id="94" w:author="Jamie Burton" w:date="2025-09-29T11:58:00Z" w16du:dateUtc="2025-09-29T01:58:00Z">
              <w:rPr>
                <w:rFonts w:ascii="Calibri" w:hAnsi="Calibri" w:cs="Calibri"/>
              </w:rPr>
            </w:rPrChange>
          </w:rPr>
          <w:t>,</w:t>
        </w:r>
      </w:ins>
      <w:r w:rsidRPr="003D6190">
        <w:rPr>
          <w:rFonts w:ascii="Times New Roman" w:hAnsi="Times New Roman" w:cs="Times New Roman"/>
          <w:rPrChange w:id="95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2004). This practice was adopted by forest agencies as part of fire effects research initiated in the mid-1960s.</w:t>
      </w:r>
    </w:p>
    <w:p w14:paraId="3D754BFF" w14:textId="0AA3F274" w:rsidR="00DD25C8" w:rsidRPr="003D6190" w:rsidRDefault="00DD25C8">
      <w:pPr>
        <w:spacing w:line="276" w:lineRule="auto"/>
        <w:rPr>
          <w:rFonts w:ascii="Times New Roman" w:hAnsi="Times New Roman" w:cs="Times New Roman"/>
          <w:rPrChange w:id="96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97" w:author="Beth E Hazen" w:date="2025-09-26T18:48:00Z" w16du:dateUtc="2025-09-26T22:48:00Z">
          <w:pPr>
            <w:spacing w:line="360" w:lineRule="auto"/>
          </w:pPr>
        </w:pPrChange>
      </w:pPr>
      <w:r w:rsidRPr="003D6190">
        <w:rPr>
          <w:rFonts w:ascii="Times New Roman" w:hAnsi="Times New Roman" w:cs="Times New Roman"/>
          <w:rPrChange w:id="98" w:author="Jamie Burton" w:date="2025-09-29T11:58:00Z" w16du:dateUtc="2025-09-29T01:58:00Z">
            <w:rPr>
              <w:rFonts w:ascii="Calibri" w:hAnsi="Calibri" w:cs="Calibri"/>
            </w:rPr>
          </w:rPrChange>
        </w:rPr>
        <w:t>In the laboratory, samples were dried at 70°C for 48 h</w:t>
      </w:r>
      <w:del w:id="99" w:author="Beth E Hazen" w:date="2025-09-26T18:47:00Z" w16du:dateUtc="2025-09-26T22:47:00Z">
        <w:r w:rsidRPr="003D6190" w:rsidDel="006D27C8">
          <w:rPr>
            <w:rFonts w:ascii="Times New Roman" w:hAnsi="Times New Roman" w:cs="Times New Roman"/>
            <w:rPrChange w:id="100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ours</w:delText>
        </w:r>
      </w:del>
      <w:r w:rsidRPr="003D6190">
        <w:rPr>
          <w:rFonts w:ascii="Times New Roman" w:hAnsi="Times New Roman" w:cs="Times New Roman"/>
          <w:rPrChange w:id="101" w:author="Jamie Burton" w:date="2025-09-29T11:58:00Z" w16du:dateUtc="2025-09-29T01:58:00Z">
            <w:rPr>
              <w:rFonts w:ascii="Calibri" w:hAnsi="Calibri" w:cs="Calibri"/>
            </w:rPr>
          </w:rPrChange>
        </w:rPr>
        <w:t xml:space="preserve"> to a constant </w:t>
      </w:r>
      <w:del w:id="102" w:author="Beth E Hazen" w:date="2025-09-26T18:47:00Z" w16du:dateUtc="2025-09-26T22:47:00Z">
        <w:r w:rsidRPr="003D6190" w:rsidDel="006D27C8">
          <w:rPr>
            <w:rFonts w:ascii="Times New Roman" w:hAnsi="Times New Roman" w:cs="Times New Roman"/>
            <w:rPrChange w:id="103" w:author="Jamie Burton" w:date="2025-09-29T11:58:00Z" w16du:dateUtc="2025-09-29T01:58:00Z">
              <w:rPr>
                <w:rFonts w:ascii="Calibri" w:hAnsi="Calibri" w:cs="Calibri"/>
              </w:rPr>
            </w:rPrChange>
          </w:rPr>
          <w:delText>weight</w:delText>
        </w:r>
      </w:del>
      <w:ins w:id="104" w:author="Beth E Hazen" w:date="2025-09-26T18:47:00Z" w16du:dateUtc="2025-09-26T22:47:00Z">
        <w:r w:rsidR="006D27C8" w:rsidRPr="003D6190">
          <w:rPr>
            <w:rFonts w:ascii="Times New Roman" w:hAnsi="Times New Roman" w:cs="Times New Roman"/>
            <w:rPrChange w:id="105" w:author="Jamie Burton" w:date="2025-09-29T11:58:00Z" w16du:dateUtc="2025-09-29T01:58:00Z">
              <w:rPr>
                <w:rFonts w:ascii="Calibri" w:hAnsi="Calibri" w:cs="Calibri"/>
              </w:rPr>
            </w:rPrChange>
          </w:rPr>
          <w:t>mass</w:t>
        </w:r>
      </w:ins>
      <w:r w:rsidRPr="003D6190">
        <w:rPr>
          <w:rFonts w:ascii="Times New Roman" w:hAnsi="Times New Roman" w:cs="Times New Roman"/>
          <w:rPrChange w:id="106" w:author="Jamie Burton" w:date="2025-09-29T11:58:00Z" w16du:dateUtc="2025-09-29T01:58:00Z">
            <w:rPr>
              <w:rFonts w:ascii="Calibri" w:hAnsi="Calibri" w:cs="Calibri"/>
            </w:rPr>
          </w:rPrChange>
        </w:rPr>
        <w:t>, after which they were sorted into eight components following van Loon (1969):</w:t>
      </w:r>
    </w:p>
    <w:p w14:paraId="57F13D1E" w14:textId="1FA541D3" w:rsidR="00DD25C8" w:rsidRPr="003D6190" w:rsidRDefault="00DD25C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rPrChange w:id="107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08" w:author="Beth E Hazen" w:date="2025-09-26T18:48:00Z" w16du:dateUtc="2025-09-26T22:48:00Z">
          <w:pPr>
            <w:numPr>
              <w:numId w:val="1"/>
            </w:numPr>
            <w:tabs>
              <w:tab w:val="num" w:pos="720"/>
            </w:tabs>
            <w:spacing w:line="360" w:lineRule="auto"/>
            <w:ind w:left="720" w:hanging="360"/>
          </w:pPr>
        </w:pPrChange>
      </w:pPr>
      <w:r w:rsidRPr="003D6190">
        <w:rPr>
          <w:rFonts w:ascii="Times New Roman" w:hAnsi="Times New Roman" w:cs="Times New Roman"/>
          <w:rPrChange w:id="109" w:author="Jamie Burton" w:date="2025-09-29T11:58:00Z" w16du:dateUtc="2025-09-29T01:58:00Z">
            <w:rPr>
              <w:rFonts w:ascii="Calibri" w:hAnsi="Calibri" w:cs="Calibri"/>
            </w:rPr>
          </w:rPrChange>
        </w:rPr>
        <w:t>Twigs &lt;</w:t>
      </w:r>
      <w:ins w:id="110" w:author="Jamie Burton" w:date="2025-09-29T11:58:00Z" w16du:dateUtc="2025-09-29T01:58:00Z">
        <w:r w:rsidR="003D6190" w:rsidRPr="003D6190">
          <w:rPr>
            <w:rFonts w:ascii="Times New Roman" w:hAnsi="Times New Roman" w:cs="Times New Roman"/>
            <w:rPrChange w:id="111" w:author="Jamie Burton" w:date="2025-09-29T11:58:00Z" w16du:dateUtc="2025-09-29T01:58:00Z">
              <w:rPr>
                <w:rFonts w:ascii="Calibri" w:hAnsi="Calibri" w:cs="Calibri"/>
              </w:rPr>
            </w:rPrChange>
          </w:rPr>
          <w:t xml:space="preserve"> </w:t>
        </w:r>
      </w:ins>
      <w:r w:rsidRPr="003D6190">
        <w:rPr>
          <w:rFonts w:ascii="Times New Roman" w:hAnsi="Times New Roman" w:cs="Times New Roman"/>
          <w:rPrChange w:id="112" w:author="Jamie Burton" w:date="2025-09-29T11:58:00Z" w16du:dateUtc="2025-09-29T01:58:00Z">
            <w:rPr>
              <w:rFonts w:ascii="Calibri" w:hAnsi="Calibri" w:cs="Calibri"/>
            </w:rPr>
          </w:rPrChange>
        </w:rPr>
        <w:t>6 mm diameter</w:t>
      </w:r>
    </w:p>
    <w:p w14:paraId="5CC28CAD" w14:textId="77777777" w:rsidR="00DD25C8" w:rsidRPr="003D6190" w:rsidRDefault="00DD25C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rPrChange w:id="113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14" w:author="Beth E Hazen" w:date="2025-09-26T18:48:00Z" w16du:dateUtc="2025-09-26T22:48:00Z">
          <w:pPr>
            <w:numPr>
              <w:numId w:val="1"/>
            </w:numPr>
            <w:tabs>
              <w:tab w:val="num" w:pos="720"/>
            </w:tabs>
            <w:spacing w:line="360" w:lineRule="auto"/>
            <w:ind w:left="720" w:hanging="360"/>
          </w:pPr>
        </w:pPrChange>
      </w:pPr>
      <w:r w:rsidRPr="003D6190">
        <w:rPr>
          <w:rFonts w:ascii="Times New Roman" w:hAnsi="Times New Roman" w:cs="Times New Roman"/>
          <w:rPrChange w:id="115" w:author="Jamie Burton" w:date="2025-09-29T11:58:00Z" w16du:dateUtc="2025-09-29T01:58:00Z">
            <w:rPr>
              <w:rFonts w:ascii="Calibri" w:hAnsi="Calibri" w:cs="Calibri"/>
            </w:rPr>
          </w:rPrChange>
        </w:rPr>
        <w:t>Twigs 6 to &lt; 13 mm diameter</w:t>
      </w:r>
    </w:p>
    <w:p w14:paraId="2E9BAE74" w14:textId="77777777" w:rsidR="00DD25C8" w:rsidRPr="003D6190" w:rsidRDefault="00DD25C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rPrChange w:id="116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17" w:author="Beth E Hazen" w:date="2025-09-26T18:48:00Z" w16du:dateUtc="2025-09-26T22:48:00Z">
          <w:pPr>
            <w:numPr>
              <w:numId w:val="1"/>
            </w:numPr>
            <w:tabs>
              <w:tab w:val="num" w:pos="720"/>
            </w:tabs>
            <w:spacing w:line="360" w:lineRule="auto"/>
            <w:ind w:left="720" w:hanging="360"/>
          </w:pPr>
        </w:pPrChange>
      </w:pPr>
      <w:r w:rsidRPr="003D6190">
        <w:rPr>
          <w:rFonts w:ascii="Times New Roman" w:hAnsi="Times New Roman" w:cs="Times New Roman"/>
          <w:rPrChange w:id="118" w:author="Jamie Burton" w:date="2025-09-29T11:58:00Z" w16du:dateUtc="2025-09-29T01:58:00Z">
            <w:rPr>
              <w:rFonts w:ascii="Calibri" w:hAnsi="Calibri" w:cs="Calibri"/>
            </w:rPr>
          </w:rPrChange>
        </w:rPr>
        <w:t>Twigs 13 to &lt; 25 mm diameter</w:t>
      </w:r>
    </w:p>
    <w:p w14:paraId="2580574F" w14:textId="77777777" w:rsidR="00DD25C8" w:rsidRPr="003D6190" w:rsidRDefault="00DD25C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rPrChange w:id="119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20" w:author="Beth E Hazen" w:date="2025-09-26T18:48:00Z" w16du:dateUtc="2025-09-26T22:48:00Z">
          <w:pPr>
            <w:numPr>
              <w:numId w:val="1"/>
            </w:numPr>
            <w:tabs>
              <w:tab w:val="num" w:pos="720"/>
            </w:tabs>
            <w:spacing w:line="360" w:lineRule="auto"/>
            <w:ind w:left="720" w:hanging="360"/>
          </w:pPr>
        </w:pPrChange>
      </w:pPr>
      <w:r w:rsidRPr="003D6190">
        <w:rPr>
          <w:rFonts w:ascii="Times New Roman" w:hAnsi="Times New Roman" w:cs="Times New Roman"/>
          <w:rPrChange w:id="121" w:author="Jamie Burton" w:date="2025-09-29T11:58:00Z" w16du:dateUtc="2025-09-29T01:58:00Z">
            <w:rPr>
              <w:rFonts w:ascii="Calibri" w:hAnsi="Calibri" w:cs="Calibri"/>
            </w:rPr>
          </w:rPrChange>
        </w:rPr>
        <w:t>Twigs &gt; 25 mm diameter (excluded from total dry weight calculations)</w:t>
      </w:r>
    </w:p>
    <w:p w14:paraId="47A229E5" w14:textId="77777777" w:rsidR="00DD25C8" w:rsidRPr="003D6190" w:rsidRDefault="00DD25C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rPrChange w:id="122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23" w:author="Beth E Hazen" w:date="2025-09-26T18:48:00Z" w16du:dateUtc="2025-09-26T22:48:00Z">
          <w:pPr>
            <w:numPr>
              <w:numId w:val="1"/>
            </w:numPr>
            <w:tabs>
              <w:tab w:val="num" w:pos="720"/>
            </w:tabs>
            <w:spacing w:line="360" w:lineRule="auto"/>
            <w:ind w:left="720" w:hanging="360"/>
          </w:pPr>
        </w:pPrChange>
      </w:pPr>
      <w:r w:rsidRPr="003D6190">
        <w:rPr>
          <w:rFonts w:ascii="Times New Roman" w:hAnsi="Times New Roman" w:cs="Times New Roman"/>
          <w:rPrChange w:id="124" w:author="Jamie Burton" w:date="2025-09-29T11:58:00Z" w16du:dateUtc="2025-09-29T01:58:00Z">
            <w:rPr>
              <w:rFonts w:ascii="Calibri" w:hAnsi="Calibri" w:cs="Calibri"/>
            </w:rPr>
          </w:rPrChange>
        </w:rPr>
        <w:t>Bark</w:t>
      </w:r>
    </w:p>
    <w:p w14:paraId="332E18E0" w14:textId="77777777" w:rsidR="00DD25C8" w:rsidRPr="003D6190" w:rsidRDefault="00DD25C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rPrChange w:id="125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26" w:author="Beth E Hazen" w:date="2025-09-26T18:48:00Z" w16du:dateUtc="2025-09-26T22:48:00Z">
          <w:pPr>
            <w:numPr>
              <w:numId w:val="1"/>
            </w:numPr>
            <w:tabs>
              <w:tab w:val="num" w:pos="720"/>
            </w:tabs>
            <w:spacing w:line="360" w:lineRule="auto"/>
            <w:ind w:left="720" w:hanging="360"/>
          </w:pPr>
        </w:pPrChange>
      </w:pPr>
      <w:r w:rsidRPr="003D6190">
        <w:rPr>
          <w:rFonts w:ascii="Times New Roman" w:hAnsi="Times New Roman" w:cs="Times New Roman"/>
          <w:rPrChange w:id="127" w:author="Jamie Burton" w:date="2025-09-29T11:58:00Z" w16du:dateUtc="2025-09-29T01:58:00Z">
            <w:rPr>
              <w:rFonts w:ascii="Calibri" w:hAnsi="Calibri" w:cs="Calibri"/>
            </w:rPr>
          </w:rPrChange>
        </w:rPr>
        <w:t>Leaves</w:t>
      </w:r>
    </w:p>
    <w:p w14:paraId="0A7D0552" w14:textId="77777777" w:rsidR="00DD25C8" w:rsidRPr="003D6190" w:rsidRDefault="00DD25C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rPrChange w:id="128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29" w:author="Beth E Hazen" w:date="2025-09-26T18:48:00Z" w16du:dateUtc="2025-09-26T22:48:00Z">
          <w:pPr>
            <w:numPr>
              <w:numId w:val="1"/>
            </w:numPr>
            <w:tabs>
              <w:tab w:val="num" w:pos="720"/>
            </w:tabs>
            <w:spacing w:line="360" w:lineRule="auto"/>
            <w:ind w:left="720" w:hanging="360"/>
          </w:pPr>
        </w:pPrChange>
      </w:pPr>
      <w:r w:rsidRPr="003D6190">
        <w:rPr>
          <w:rFonts w:ascii="Times New Roman" w:hAnsi="Times New Roman" w:cs="Times New Roman"/>
          <w:rPrChange w:id="130" w:author="Jamie Burton" w:date="2025-09-29T11:58:00Z" w16du:dateUtc="2025-09-29T01:58:00Z">
            <w:rPr>
              <w:rFonts w:ascii="Calibri" w:hAnsi="Calibri" w:cs="Calibri"/>
            </w:rPr>
          </w:rPrChange>
        </w:rPr>
        <w:t>Cured vegetation</w:t>
      </w:r>
    </w:p>
    <w:p w14:paraId="7941DA40" w14:textId="77777777" w:rsidR="00DD25C8" w:rsidRPr="003D6190" w:rsidRDefault="00DD25C8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rPrChange w:id="131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32" w:author="Beth E Hazen" w:date="2025-09-26T18:48:00Z" w16du:dateUtc="2025-09-26T22:48:00Z">
          <w:pPr>
            <w:numPr>
              <w:numId w:val="1"/>
            </w:numPr>
            <w:tabs>
              <w:tab w:val="num" w:pos="720"/>
            </w:tabs>
            <w:spacing w:line="360" w:lineRule="auto"/>
            <w:ind w:left="720" w:hanging="360"/>
          </w:pPr>
        </w:pPrChange>
      </w:pPr>
      <w:r w:rsidRPr="003D6190">
        <w:rPr>
          <w:rFonts w:ascii="Times New Roman" w:hAnsi="Times New Roman" w:cs="Times New Roman"/>
          <w:rPrChange w:id="133" w:author="Jamie Burton" w:date="2025-09-29T11:58:00Z" w16du:dateUtc="2025-09-29T01:58:00Z">
            <w:rPr>
              <w:rFonts w:ascii="Calibri" w:hAnsi="Calibri" w:cs="Calibri"/>
            </w:rPr>
          </w:rPrChange>
        </w:rPr>
        <w:t>Miscellaneous organic material (including charcoal, eucalypt fruits, and floral fragments)</w:t>
      </w:r>
    </w:p>
    <w:p w14:paraId="6E5EC3AE" w14:textId="77777777" w:rsidR="00DD25C8" w:rsidRPr="003D6190" w:rsidRDefault="00DD25C8">
      <w:pPr>
        <w:spacing w:line="276" w:lineRule="auto"/>
        <w:rPr>
          <w:rFonts w:ascii="Times New Roman" w:hAnsi="Times New Roman" w:cs="Times New Roman"/>
          <w:rPrChange w:id="134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35" w:author="Beth E Hazen" w:date="2025-09-26T18:48:00Z" w16du:dateUtc="2025-09-26T22:48:00Z">
          <w:pPr>
            <w:spacing w:line="360" w:lineRule="auto"/>
          </w:pPr>
        </w:pPrChange>
      </w:pPr>
      <w:r w:rsidRPr="003D6190">
        <w:rPr>
          <w:rFonts w:ascii="Times New Roman" w:hAnsi="Times New Roman" w:cs="Times New Roman"/>
          <w:i/>
          <w:iCs/>
          <w:rPrChange w:id="136" w:author="Jamie Burton" w:date="2025-09-29T11:58:00Z" w16du:dateUtc="2025-09-29T01:58:00Z">
            <w:rPr>
              <w:rFonts w:ascii="Calibri" w:hAnsi="Calibri" w:cs="Calibri"/>
              <w:b/>
              <w:bCs/>
              <w:i/>
              <w:iCs/>
            </w:rPr>
          </w:rPrChange>
        </w:rPr>
        <w:t>References</w:t>
      </w:r>
    </w:p>
    <w:p w14:paraId="4485E2EC" w14:textId="77777777" w:rsidR="00DD25C8" w:rsidRPr="003D6190" w:rsidRDefault="00DD25C8">
      <w:pPr>
        <w:spacing w:line="276" w:lineRule="auto"/>
        <w:rPr>
          <w:rFonts w:ascii="Times New Roman" w:hAnsi="Times New Roman" w:cs="Times New Roman"/>
          <w:rPrChange w:id="137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38" w:author="Beth E Hazen" w:date="2025-09-26T18:48:00Z" w16du:dateUtc="2025-09-26T22:48:00Z">
          <w:pPr>
            <w:spacing w:line="360" w:lineRule="auto"/>
          </w:pPr>
        </w:pPrChange>
      </w:pPr>
      <w:r w:rsidRPr="003D6190">
        <w:rPr>
          <w:rFonts w:ascii="Times New Roman" w:hAnsi="Times New Roman" w:cs="Times New Roman"/>
          <w:rPrChange w:id="139" w:author="Jamie Burton" w:date="2025-09-29T11:58:00Z" w16du:dateUtc="2025-09-29T01:58:00Z">
            <w:rPr>
              <w:rFonts w:ascii="Calibri" w:hAnsi="Calibri" w:cs="Calibri"/>
            </w:rPr>
          </w:rPrChange>
        </w:rPr>
        <w:t>Bridges, RG (2004). Fine fuel in the dry sclerophyll forests of south-eastern New South Wales. Australian Forestry, 67(2), 88–100. https://doi.org/10.1080/00049158.2004.10676212</w:t>
      </w:r>
    </w:p>
    <w:p w14:paraId="5F5F4330" w14:textId="77777777" w:rsidR="00DD25C8" w:rsidRPr="003D6190" w:rsidRDefault="00DD25C8">
      <w:pPr>
        <w:spacing w:line="276" w:lineRule="auto"/>
        <w:rPr>
          <w:rFonts w:ascii="Times New Roman" w:hAnsi="Times New Roman" w:cs="Times New Roman"/>
          <w:rPrChange w:id="140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41" w:author="Beth E Hazen" w:date="2025-09-26T18:48:00Z" w16du:dateUtc="2025-09-26T22:48:00Z">
          <w:pPr>
            <w:spacing w:line="360" w:lineRule="auto"/>
          </w:pPr>
        </w:pPrChange>
      </w:pPr>
      <w:r w:rsidRPr="003D6190">
        <w:rPr>
          <w:rFonts w:ascii="Times New Roman" w:hAnsi="Times New Roman" w:cs="Times New Roman"/>
          <w:rPrChange w:id="142" w:author="Jamie Burton" w:date="2025-09-29T11:58:00Z" w16du:dateUtc="2025-09-29T01:58:00Z">
            <w:rPr>
              <w:rFonts w:ascii="Calibri" w:hAnsi="Calibri" w:cs="Calibri"/>
            </w:rPr>
          </w:rPrChange>
        </w:rPr>
        <w:t>Keith DA (2004) Ocean shores to desert dunes: the native vegetation of New South Wales and the ACT. Department of Environment and Conservation, Sydney.</w:t>
      </w:r>
    </w:p>
    <w:p w14:paraId="223685DD" w14:textId="5D19DA92" w:rsidR="00DD25C8" w:rsidRPr="003D6190" w:rsidRDefault="00DD25C8">
      <w:pPr>
        <w:spacing w:line="276" w:lineRule="auto"/>
        <w:rPr>
          <w:rFonts w:ascii="Times New Roman" w:hAnsi="Times New Roman" w:cs="Times New Roman"/>
          <w:rPrChange w:id="143" w:author="Jamie Burton" w:date="2025-09-29T11:58:00Z" w16du:dateUtc="2025-09-29T01:58:00Z">
            <w:rPr>
              <w:rFonts w:ascii="Calibri" w:hAnsi="Calibri" w:cs="Calibri"/>
            </w:rPr>
          </w:rPrChange>
        </w:rPr>
        <w:pPrChange w:id="144" w:author="Beth E Hazen" w:date="2025-09-26T18:48:00Z" w16du:dateUtc="2025-09-26T22:48:00Z">
          <w:pPr>
            <w:spacing w:line="360" w:lineRule="auto"/>
          </w:pPr>
        </w:pPrChange>
      </w:pPr>
      <w:r w:rsidRPr="003D6190">
        <w:rPr>
          <w:rFonts w:ascii="Times New Roman" w:hAnsi="Times New Roman" w:cs="Times New Roman"/>
          <w:rPrChange w:id="145" w:author="Jamie Burton" w:date="2025-09-29T11:58:00Z" w16du:dateUtc="2025-09-29T01:58:00Z">
            <w:rPr>
              <w:rFonts w:ascii="Calibri" w:hAnsi="Calibri" w:cs="Calibri"/>
            </w:rPr>
          </w:rPrChange>
        </w:rPr>
        <w:t>Van Loon, AP (1969) Investigations into the effects of prescribed burning of young, even-aged Blackbutt. Forestry Commission of NSW Research Note No. 23, 49 pp.</w:t>
      </w:r>
    </w:p>
    <w:sectPr w:rsidR="00DD25C8" w:rsidRPr="003D6190" w:rsidSect="00427007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68" w:author="Beth E Hazen" w:date="2025-09-26T18:45:00Z" w:initials="BEH">
    <w:p w14:paraId="4FAFC27C" w14:textId="77777777" w:rsidR="006D27C8" w:rsidRDefault="006D27C8" w:rsidP="006D27C8">
      <w:r>
        <w:rPr>
          <w:rStyle w:val="CommentReference"/>
        </w:rPr>
        <w:annotationRef/>
      </w:r>
      <w:r>
        <w:rPr>
          <w:sz w:val="20"/>
          <w:szCs w:val="20"/>
        </w:rPr>
        <w:t xml:space="preserve"> from the total litter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FAFC27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ADF19AB" w16cex:dateUtc="2025-09-26T2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FAFC27C" w16cid:durableId="5ADF19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EA948" w14:textId="77777777" w:rsidR="00BF1D60" w:rsidRDefault="00BF1D60" w:rsidP="00767D2C">
      <w:pPr>
        <w:spacing w:after="0" w:line="240" w:lineRule="auto"/>
      </w:pPr>
      <w:r>
        <w:separator/>
      </w:r>
    </w:p>
  </w:endnote>
  <w:endnote w:type="continuationSeparator" w:id="0">
    <w:p w14:paraId="2503DA6A" w14:textId="77777777" w:rsidR="00BF1D60" w:rsidRDefault="00BF1D60" w:rsidP="00767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0D71C" w14:textId="77777777" w:rsidR="00BF1D60" w:rsidRDefault="00BF1D60" w:rsidP="00767D2C">
      <w:pPr>
        <w:spacing w:after="0" w:line="240" w:lineRule="auto"/>
      </w:pPr>
      <w:r>
        <w:separator/>
      </w:r>
    </w:p>
  </w:footnote>
  <w:footnote w:type="continuationSeparator" w:id="0">
    <w:p w14:paraId="76B06129" w14:textId="77777777" w:rsidR="00BF1D60" w:rsidRDefault="00BF1D60" w:rsidP="00767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50379D" w14:textId="61BFEE89" w:rsidR="00767D2C" w:rsidRPr="000A45E4" w:rsidRDefault="000A45E4" w:rsidP="000A6619">
    <w:pPr>
      <w:pStyle w:val="Header"/>
      <w:rPr>
        <w:rFonts w:ascii="Calibri" w:hAnsi="Calibri" w:cs="Calibri"/>
      </w:rPr>
    </w:pPr>
    <w:r>
      <w:rPr>
        <w:rFonts w:ascii="Calibri" w:hAnsi="Calibri" w:cs="Calibri"/>
      </w:rPr>
      <w:t>Burton</w:t>
    </w:r>
    <w:r w:rsidRPr="00E51DE2">
      <w:rPr>
        <w:rFonts w:ascii="Calibri" w:hAnsi="Calibri" w:cs="Calibri"/>
      </w:rPr>
      <w:t xml:space="preserve"> et al.—American Journal of Botany 2025—Appendix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1651FA"/>
    <w:multiLevelType w:val="multilevel"/>
    <w:tmpl w:val="624A1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46346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mie Burton">
    <w15:presenceInfo w15:providerId="AD" w15:userId="S::jamie.burton@unimelb.edu.au::88697c72-a020-4a40-8de1-0e82d952b03f"/>
  </w15:person>
  <w15:person w15:author="Beth E Hazen">
    <w15:presenceInfo w15:providerId="None" w15:userId="Beth E Haz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C8"/>
    <w:rsid w:val="00052FBE"/>
    <w:rsid w:val="000A45E4"/>
    <w:rsid w:val="000A6619"/>
    <w:rsid w:val="002D0580"/>
    <w:rsid w:val="00343085"/>
    <w:rsid w:val="003D6190"/>
    <w:rsid w:val="003E37B3"/>
    <w:rsid w:val="00427007"/>
    <w:rsid w:val="0048768E"/>
    <w:rsid w:val="0050637D"/>
    <w:rsid w:val="005A27DB"/>
    <w:rsid w:val="006D27C8"/>
    <w:rsid w:val="00721370"/>
    <w:rsid w:val="00767D2C"/>
    <w:rsid w:val="007B124F"/>
    <w:rsid w:val="007D3E2E"/>
    <w:rsid w:val="00903C84"/>
    <w:rsid w:val="009250F5"/>
    <w:rsid w:val="00B425D1"/>
    <w:rsid w:val="00B77EBA"/>
    <w:rsid w:val="00BF1D60"/>
    <w:rsid w:val="00C13916"/>
    <w:rsid w:val="00C677FB"/>
    <w:rsid w:val="00DC4603"/>
    <w:rsid w:val="00DD25C8"/>
    <w:rsid w:val="00E75140"/>
    <w:rsid w:val="00F6739C"/>
    <w:rsid w:val="00F9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9706C"/>
  <w15:chartTrackingRefBased/>
  <w15:docId w15:val="{16E66EB8-7783-4920-BC15-2113B6AF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5C8"/>
  </w:style>
  <w:style w:type="paragraph" w:styleId="Heading1">
    <w:name w:val="heading 1"/>
    <w:basedOn w:val="Normal"/>
    <w:next w:val="Normal"/>
    <w:link w:val="Heading1Char"/>
    <w:uiPriority w:val="9"/>
    <w:qFormat/>
    <w:rsid w:val="00DD2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5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5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5C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25C8"/>
  </w:style>
  <w:style w:type="paragraph" w:styleId="Header">
    <w:name w:val="header"/>
    <w:basedOn w:val="Normal"/>
    <w:link w:val="HeaderChar"/>
    <w:uiPriority w:val="99"/>
    <w:unhideWhenUsed/>
    <w:rsid w:val="00767D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D2C"/>
  </w:style>
  <w:style w:type="paragraph" w:styleId="Footer">
    <w:name w:val="footer"/>
    <w:basedOn w:val="Normal"/>
    <w:link w:val="FooterChar"/>
    <w:uiPriority w:val="99"/>
    <w:unhideWhenUsed/>
    <w:rsid w:val="00767D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D2C"/>
  </w:style>
  <w:style w:type="paragraph" w:styleId="Revision">
    <w:name w:val="Revision"/>
    <w:hidden/>
    <w:uiPriority w:val="99"/>
    <w:semiHidden/>
    <w:rsid w:val="000A66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2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7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7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7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0</Words>
  <Characters>2145</Characters>
  <Application>Microsoft Office Word</Application>
  <DocSecurity>0</DocSecurity>
  <Lines>357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urton</dc:creator>
  <cp:keywords/>
  <dc:description/>
  <cp:lastModifiedBy>Jamie Burton</cp:lastModifiedBy>
  <cp:revision>4</cp:revision>
  <dcterms:created xsi:type="dcterms:W3CDTF">2025-09-29T01:58:00Z</dcterms:created>
  <dcterms:modified xsi:type="dcterms:W3CDTF">2025-09-29T01:59:00Z</dcterms:modified>
</cp:coreProperties>
</file>